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D8DCA" w14:textId="7B6F16F4" w:rsidR="00814635" w:rsidRPr="00B91724" w:rsidRDefault="00814635" w:rsidP="00AC7A57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Hlk99708335"/>
      <w:r w:rsidRPr="00B91724">
        <w:rPr>
          <w:rFonts w:ascii="Times New Roman" w:hAnsi="Times New Roman" w:cs="Times New Roman"/>
          <w:lang w:val="en-US"/>
        </w:rPr>
        <w:t xml:space="preserve">Supplementary table </w:t>
      </w:r>
      <w:r w:rsidR="00F33EAF" w:rsidRPr="00B91724">
        <w:rPr>
          <w:rFonts w:ascii="Times New Roman" w:hAnsi="Times New Roman" w:cs="Times New Roman"/>
          <w:lang w:val="en-US"/>
        </w:rPr>
        <w:t>2</w:t>
      </w:r>
      <w:r w:rsidRPr="00B91724">
        <w:rPr>
          <w:rFonts w:ascii="Times New Roman" w:hAnsi="Times New Roman" w:cs="Times New Roman"/>
          <w:lang w:val="en-US"/>
        </w:rPr>
        <w:t>. ICD codes and drug reimbursement right codes for each end point d</w:t>
      </w:r>
      <w:r w:rsidR="00D72FB7" w:rsidRPr="00B91724">
        <w:rPr>
          <w:rFonts w:ascii="Times New Roman" w:hAnsi="Times New Roman" w:cs="Times New Roman"/>
          <w:lang w:val="en-US"/>
        </w:rPr>
        <w:t xml:space="preserve">isease </w:t>
      </w:r>
      <w:r w:rsidRPr="00B91724">
        <w:rPr>
          <w:rFonts w:ascii="Times New Roman" w:hAnsi="Times New Roman" w:cs="Times New Roman"/>
          <w:lang w:val="en-US"/>
        </w:rPr>
        <w:t>at baseline and during follow-up</w:t>
      </w:r>
    </w:p>
    <w:tbl>
      <w:tblPr>
        <w:tblStyle w:val="TaulukkoRuudukko"/>
        <w:tblW w:w="14626" w:type="dxa"/>
        <w:tblLayout w:type="fixed"/>
        <w:tblLook w:val="04A0" w:firstRow="1" w:lastRow="0" w:firstColumn="1" w:lastColumn="0" w:noHBand="0" w:noVBand="1"/>
      </w:tblPr>
      <w:tblGrid>
        <w:gridCol w:w="2532"/>
        <w:gridCol w:w="1405"/>
        <w:gridCol w:w="1548"/>
        <w:gridCol w:w="2390"/>
        <w:gridCol w:w="4501"/>
        <w:gridCol w:w="2250"/>
      </w:tblGrid>
      <w:tr w:rsidR="00D72FB7" w:rsidRPr="00B91724" w14:paraId="22764F69" w14:textId="77777777" w:rsidTr="00B91724">
        <w:trPr>
          <w:trHeight w:val="483"/>
        </w:trPr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</w:tcPr>
          <w:p w14:paraId="4E15268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Disease 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1C748A20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>ICD-8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3DE3A91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>ICD-9</w:t>
            </w:r>
          </w:p>
        </w:tc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</w:tcPr>
          <w:p w14:paraId="61DBC647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>ICD-10</w:t>
            </w:r>
          </w:p>
        </w:tc>
        <w:tc>
          <w:tcPr>
            <w:tcW w:w="4501" w:type="dxa"/>
            <w:tcBorders>
              <w:left w:val="nil"/>
              <w:bottom w:val="single" w:sz="4" w:space="0" w:color="auto"/>
              <w:right w:val="nil"/>
            </w:tcBorders>
          </w:tcPr>
          <w:p w14:paraId="47527E97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>ATC codes of medicine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2CF36C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91724">
              <w:rPr>
                <w:rFonts w:ascii="Times New Roman" w:hAnsi="Times New Roman" w:cs="Times New Roman"/>
                <w:bCs/>
                <w:iCs/>
                <w:lang w:val="en-US"/>
              </w:rPr>
              <w:t>Drug reimbursement right codes</w:t>
            </w:r>
          </w:p>
        </w:tc>
      </w:tr>
      <w:tr w:rsidR="00D72FB7" w:rsidRPr="00B91724" w14:paraId="6F46C4E7" w14:textId="77777777" w:rsidTr="00B91724">
        <w:trPr>
          <w:trHeight w:val="842"/>
        </w:trPr>
        <w:tc>
          <w:tcPr>
            <w:tcW w:w="2532" w:type="dxa"/>
            <w:tcBorders>
              <w:left w:val="nil"/>
              <w:bottom w:val="nil"/>
              <w:right w:val="nil"/>
            </w:tcBorders>
          </w:tcPr>
          <w:p w14:paraId="2FD12911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Type 2 diabetes 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06213451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2E0B150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40FF1225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At baseline E10-14</w:t>
            </w:r>
          </w:p>
          <w:p w14:paraId="1467E53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During follow up E11</w:t>
            </w:r>
          </w:p>
        </w:tc>
        <w:tc>
          <w:tcPr>
            <w:tcW w:w="4501" w:type="dxa"/>
            <w:tcBorders>
              <w:left w:val="nil"/>
              <w:bottom w:val="nil"/>
              <w:right w:val="nil"/>
            </w:tcBorders>
          </w:tcPr>
          <w:p w14:paraId="70D2402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At baseline A10 </w:t>
            </w:r>
          </w:p>
          <w:p w14:paraId="4CF4270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During follow up A10B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D8B2CE9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03</w:t>
            </w:r>
          </w:p>
        </w:tc>
      </w:tr>
      <w:tr w:rsidR="00D72FB7" w:rsidRPr="00B91724" w14:paraId="0299D140" w14:textId="77777777" w:rsidTr="00B91724">
        <w:trPr>
          <w:trHeight w:val="4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08FCBF1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Coronary heart disea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33BA1D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410-4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BD39DC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410-41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361649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I20-I2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5A5CF37C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F5CBD7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06</w:t>
            </w:r>
          </w:p>
        </w:tc>
      </w:tr>
      <w:tr w:rsidR="00D72FB7" w:rsidRPr="00B91724" w14:paraId="17696E15" w14:textId="77777777" w:rsidTr="00B91724">
        <w:trPr>
          <w:trHeight w:val="15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1FD2511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91724">
              <w:rPr>
                <w:rFonts w:ascii="Times New Roman" w:hAnsi="Times New Roman" w:cs="Times New Roman"/>
              </w:rPr>
              <w:t>Asthma</w:t>
            </w:r>
            <w:proofErr w:type="spellEnd"/>
          </w:p>
          <w:p w14:paraId="4783EC72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B12B824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82F180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493 </w:t>
            </w:r>
          </w:p>
          <w:p w14:paraId="11BA251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D2E3EBF" w14:textId="607302F3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493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724">
              <w:rPr>
                <w:rFonts w:ascii="Times New Roman" w:hAnsi="Times New Roman" w:cs="Times New Roman"/>
                <w:lang w:val="en-US"/>
              </w:rPr>
              <w:t xml:space="preserve">(not 4939C)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229F93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J45, J46</w:t>
            </w:r>
          </w:p>
          <w:p w14:paraId="7F4B3016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0280AC2A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1D597797" w14:textId="0AE0D790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R03AK06, R03AK07, R03AK08, R03AK10, R03AK11, R03AL08, R03AL09, R03BA01, R03BA02, R03BA05, R03BA07, R03BA08, R03DC01, R03DC03. 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 xml:space="preserve">If </w:t>
            </w:r>
            <w:r w:rsidR="00F863D2" w:rsidRPr="00B91724">
              <w:rPr>
                <w:rFonts w:ascii="Times New Roman" w:hAnsi="Times New Roman" w:cs="Times New Roman"/>
                <w:lang w:val="en-US"/>
              </w:rPr>
              <w:t xml:space="preserve">there were 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>only</w:t>
            </w:r>
            <w:r w:rsidR="008651C7" w:rsidRPr="00B91724">
              <w:rPr>
                <w:rFonts w:ascii="Times New Roman" w:hAnsi="Times New Roman" w:cs="Times New Roman"/>
                <w:lang w:val="en-US"/>
              </w:rPr>
              <w:t xml:space="preserve"> above-mentioned medicine 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 xml:space="preserve">codes without IDC-10 codes J45 or J46, those </w:t>
            </w:r>
            <w:r w:rsidR="00F863D2" w:rsidRPr="00B91724">
              <w:rPr>
                <w:rFonts w:ascii="Times New Roman" w:hAnsi="Times New Roman" w:cs="Times New Roman"/>
                <w:lang w:val="en-US"/>
              </w:rPr>
              <w:t>who have had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 xml:space="preserve"> ICD-10 codes J40, J41, J42, J43, J44, or J47</w:t>
            </w:r>
            <w:r w:rsidR="00F863D2" w:rsidRPr="00B91724">
              <w:rPr>
                <w:rFonts w:ascii="Times New Roman" w:hAnsi="Times New Roman" w:cs="Times New Roman"/>
                <w:lang w:val="en-US"/>
              </w:rPr>
              <w:t xml:space="preserve"> before medicines</w:t>
            </w:r>
            <w:r w:rsidR="00302B07" w:rsidRPr="00B91724">
              <w:rPr>
                <w:rFonts w:ascii="Times New Roman" w:hAnsi="Times New Roman" w:cs="Times New Roman"/>
                <w:lang w:val="en-US"/>
              </w:rPr>
              <w:t xml:space="preserve"> were excluded.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4D956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91724">
              <w:rPr>
                <w:rFonts w:ascii="Times New Roman" w:hAnsi="Times New Roman" w:cs="Times New Roman"/>
              </w:rPr>
              <w:t>203</w:t>
            </w:r>
          </w:p>
        </w:tc>
      </w:tr>
      <w:tr w:rsidR="00D72FB7" w:rsidRPr="00B91724" w14:paraId="510C89AE" w14:textId="77777777" w:rsidTr="00B91724">
        <w:trPr>
          <w:trHeight w:val="65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42B0D10E" w14:textId="686CE7B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Knee and hip </w:t>
            </w:r>
            <w:r w:rsidR="00D866B3" w:rsidRPr="00B91724">
              <w:rPr>
                <w:rFonts w:ascii="Times New Roman" w:hAnsi="Times New Roman" w:cs="Times New Roman"/>
                <w:lang w:val="en-US"/>
              </w:rPr>
              <w:t>osteo</w:t>
            </w:r>
            <w:r w:rsidRPr="00B91724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450CD1F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D9D93A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26F8467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M15-M19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5B37207C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E6104F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72FB7" w:rsidRPr="00B91724" w14:paraId="40AB3B8C" w14:textId="77777777" w:rsidTr="00B91724">
        <w:trPr>
          <w:trHeight w:val="108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90AB01A" w14:textId="154C1169" w:rsidR="00814635" w:rsidRPr="00B91724" w:rsidRDefault="0097634F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Gout</w:t>
            </w:r>
            <w:r w:rsidR="00814635" w:rsidRPr="00B9172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A12B1C1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3A30ED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7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573B895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At baseline M10</w:t>
            </w:r>
          </w:p>
          <w:p w14:paraId="037D06B9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During follow up M10.0, M10.4, M10.9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E778B7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M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2E777F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212</w:t>
            </w:r>
          </w:p>
        </w:tc>
      </w:tr>
      <w:tr w:rsidR="00D72FB7" w:rsidRPr="00B91724" w14:paraId="18FB0CD9" w14:textId="77777777" w:rsidTr="00B91724">
        <w:trPr>
          <w:trHeight w:val="664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04183FC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 xml:space="preserve">Cholelithiasis diseases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154826D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bookmarkStart w:id="1" w:name="_Hlk93484098"/>
            <w:r w:rsidRPr="00B91724">
              <w:rPr>
                <w:rFonts w:ascii="Times New Roman" w:hAnsi="Times New Roman" w:cs="Times New Roman"/>
                <w:lang w:val="en-US"/>
              </w:rPr>
              <w:t>574, 575.0, 575.1</w:t>
            </w:r>
            <w:bookmarkEnd w:id="1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21C591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574, 575.0, 575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4931B8D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bookmarkStart w:id="2" w:name="_Hlk93484224"/>
            <w:r w:rsidRPr="00B91724">
              <w:rPr>
                <w:rFonts w:ascii="Times New Roman" w:hAnsi="Times New Roman" w:cs="Times New Roman"/>
                <w:lang w:val="en-US"/>
              </w:rPr>
              <w:t>K80, K81</w:t>
            </w:r>
            <w:bookmarkEnd w:id="2"/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7A94D9A5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6E7E96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72FB7" w:rsidRPr="00B91724" w14:paraId="6AC4D296" w14:textId="77777777" w:rsidTr="00B91724">
        <w:trPr>
          <w:trHeight w:val="4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22897D4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A55864C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E0DC2D6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74-17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0F8728B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C50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64F206D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9BDEF3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72FB7" w:rsidRPr="00B91724" w14:paraId="2C1C8A04" w14:textId="77777777" w:rsidTr="00B91724">
        <w:trPr>
          <w:trHeight w:val="429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1BCFBB2E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Prostate canc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B4CA2C4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60CDE85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6C15954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C6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428CAA28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6894AD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72FB7" w:rsidRPr="00B91724" w14:paraId="08139D52" w14:textId="77777777" w:rsidTr="00B91724">
        <w:trPr>
          <w:trHeight w:val="663"/>
        </w:trPr>
        <w:tc>
          <w:tcPr>
            <w:tcW w:w="2532" w:type="dxa"/>
            <w:tcBorders>
              <w:top w:val="nil"/>
              <w:left w:val="nil"/>
              <w:right w:val="nil"/>
            </w:tcBorders>
          </w:tcPr>
          <w:p w14:paraId="5DE774C6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Colorectal cancer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1377A80C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53, 154.0-154.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0769F36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153, 154.0-154.8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11C6C611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C18-C21</w:t>
            </w:r>
          </w:p>
        </w:tc>
        <w:tc>
          <w:tcPr>
            <w:tcW w:w="4501" w:type="dxa"/>
            <w:tcBorders>
              <w:top w:val="nil"/>
              <w:left w:val="nil"/>
              <w:right w:val="nil"/>
            </w:tcBorders>
          </w:tcPr>
          <w:p w14:paraId="11A93FF0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250691C9" w14:textId="77777777" w:rsidR="00814635" w:rsidRPr="00B91724" w:rsidRDefault="00814635" w:rsidP="00AC7A5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9172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0"/>
    </w:tbl>
    <w:p w14:paraId="56B81444" w14:textId="77777777" w:rsidR="00B91724" w:rsidRPr="00F120E7" w:rsidRDefault="00B91724" w:rsidP="00AC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91724" w:rsidRPr="00F120E7" w:rsidSect="00D72FB7">
      <w:footerReference w:type="default" r:id="rId6"/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CE9B" w14:textId="77777777" w:rsidR="00A32949" w:rsidRDefault="008651C7">
      <w:pPr>
        <w:spacing w:after="0" w:line="240" w:lineRule="auto"/>
      </w:pPr>
      <w:r>
        <w:separator/>
      </w:r>
    </w:p>
  </w:endnote>
  <w:endnote w:type="continuationSeparator" w:id="0">
    <w:p w14:paraId="5B9FBCD0" w14:textId="77777777" w:rsidR="00A32949" w:rsidRDefault="00865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9222772"/>
      <w:docPartObj>
        <w:docPartGallery w:val="Page Numbers (Bottom of Page)"/>
        <w:docPartUnique/>
      </w:docPartObj>
    </w:sdtPr>
    <w:sdtEndPr/>
    <w:sdtContent>
      <w:p w14:paraId="1E7E0B13" w14:textId="77777777" w:rsidR="006608D7" w:rsidRDefault="00814635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647BA1DB" w14:textId="77777777" w:rsidR="006608D7" w:rsidRDefault="0005430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1D6FE" w14:textId="77777777" w:rsidR="00A32949" w:rsidRDefault="008651C7">
      <w:pPr>
        <w:spacing w:after="0" w:line="240" w:lineRule="auto"/>
      </w:pPr>
      <w:r>
        <w:separator/>
      </w:r>
    </w:p>
  </w:footnote>
  <w:footnote w:type="continuationSeparator" w:id="0">
    <w:p w14:paraId="31E15658" w14:textId="77777777" w:rsidR="00A32949" w:rsidRDefault="00865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35"/>
    <w:rsid w:val="00054308"/>
    <w:rsid w:val="0012305A"/>
    <w:rsid w:val="001C30F1"/>
    <w:rsid w:val="001F07FF"/>
    <w:rsid w:val="00302B07"/>
    <w:rsid w:val="00380CF2"/>
    <w:rsid w:val="00414385"/>
    <w:rsid w:val="00453E1C"/>
    <w:rsid w:val="00515695"/>
    <w:rsid w:val="005C257F"/>
    <w:rsid w:val="006505DE"/>
    <w:rsid w:val="006704BF"/>
    <w:rsid w:val="006D1665"/>
    <w:rsid w:val="00814635"/>
    <w:rsid w:val="008651C7"/>
    <w:rsid w:val="0097634F"/>
    <w:rsid w:val="00A32949"/>
    <w:rsid w:val="00A57AF1"/>
    <w:rsid w:val="00AC7A57"/>
    <w:rsid w:val="00B91724"/>
    <w:rsid w:val="00C66340"/>
    <w:rsid w:val="00D72FB7"/>
    <w:rsid w:val="00D866B3"/>
    <w:rsid w:val="00E2231F"/>
    <w:rsid w:val="00F120E7"/>
    <w:rsid w:val="00F33EAF"/>
    <w:rsid w:val="00F83797"/>
    <w:rsid w:val="00F8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419A"/>
  <w15:chartTrackingRefBased/>
  <w15:docId w15:val="{EBC06260-A191-4454-8FF1-FD49EA15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14635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14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8146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14635"/>
  </w:style>
  <w:style w:type="character" w:styleId="Kommentinviite">
    <w:name w:val="annotation reference"/>
    <w:basedOn w:val="Kappaleenoletusfontti"/>
    <w:uiPriority w:val="99"/>
    <w:semiHidden/>
    <w:unhideWhenUsed/>
    <w:rsid w:val="00F120E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120E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120E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120E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120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Mäki</dc:creator>
  <cp:keywords/>
  <dc:description/>
  <cp:lastModifiedBy>Päivi Mäki</cp:lastModifiedBy>
  <cp:revision>2</cp:revision>
  <cp:lastPrinted>2022-03-30T13:36:00Z</cp:lastPrinted>
  <dcterms:created xsi:type="dcterms:W3CDTF">2022-05-24T15:40:00Z</dcterms:created>
  <dcterms:modified xsi:type="dcterms:W3CDTF">2022-05-24T15:40:00Z</dcterms:modified>
</cp:coreProperties>
</file>